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5409D" w14:textId="7A6816D4" w:rsidR="00AA640E" w:rsidRDefault="00AA640E" w:rsidP="00AA640E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A640E"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14:paraId="37C6B371" w14:textId="414AFC13" w:rsidR="004D161D" w:rsidRPr="00AA640E" w:rsidRDefault="004D161D" w:rsidP="004D161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A640E">
        <w:rPr>
          <w:rFonts w:ascii="Times New Roman" w:hAnsi="Times New Roman" w:cs="Times New Roman"/>
          <w:b/>
          <w:sz w:val="28"/>
          <w:szCs w:val="28"/>
        </w:rPr>
        <w:t>The physical health and mortality of Indigenous Māori following first episode psychosis diagnosis: A 15-year follow-up study</w:t>
      </w:r>
    </w:p>
    <w:p w14:paraId="3079758C" w14:textId="7F4909CE" w:rsidR="00925B65" w:rsidRPr="00AA640E" w:rsidRDefault="004D161D" w:rsidP="00925B65">
      <w:pPr>
        <w:jc w:val="center"/>
        <w:rPr>
          <w:rFonts w:ascii="Times New Roman" w:hAnsi="Times New Roman" w:cs="Times New Roman"/>
        </w:rPr>
      </w:pPr>
      <w:r w:rsidRPr="00F44F55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="00925B65" w:rsidRPr="00AA640E">
        <w:rPr>
          <w:rFonts w:ascii="Times New Roman" w:hAnsi="Times New Roman" w:cs="Times New Roman"/>
        </w:rPr>
        <w:t xml:space="preserve">Nathan J. Monk, Ruth Cunningham, James Stanley, Sue Crengle, Julie Fitzjohn, Melissa Kerdemelidis, Helen Lockett, Andre D. McLachlan, </w:t>
      </w:r>
      <w:proofErr w:type="spellStart"/>
      <w:r w:rsidR="00925B65" w:rsidRPr="00AA640E">
        <w:rPr>
          <w:rFonts w:ascii="Times New Roman" w:hAnsi="Times New Roman" w:cs="Times New Roman"/>
        </w:rPr>
        <w:t>Waikaremoana</w:t>
      </w:r>
      <w:proofErr w:type="spellEnd"/>
      <w:r w:rsidR="00925B65" w:rsidRPr="00AA640E">
        <w:rPr>
          <w:rFonts w:ascii="Times New Roman" w:hAnsi="Times New Roman" w:cs="Times New Roman"/>
        </w:rPr>
        <w:t xml:space="preserve"> Waitoki, Cameron Lacey</w:t>
      </w:r>
    </w:p>
    <w:p w14:paraId="05237801" w14:textId="77777777" w:rsidR="004D161D" w:rsidRPr="00367EED" w:rsidRDefault="004D161D" w:rsidP="00AA640E">
      <w:pPr>
        <w:rPr>
          <w:rFonts w:ascii="Times New Roman" w:hAnsi="Times New Roman" w:cs="Times New Roman"/>
        </w:rPr>
      </w:pPr>
    </w:p>
    <w:p w14:paraId="3EB48C05" w14:textId="77777777" w:rsidR="00367EED" w:rsidRDefault="00367EE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C0563" w:rsidRPr="00CF49DD" w14:paraId="6F8B7875" w14:textId="77777777" w:rsidTr="005B14AF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2F6C79DA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Table S1. Diagnostic codes for psychotic disorders</w:t>
            </w:r>
          </w:p>
        </w:tc>
      </w:tr>
      <w:tr w:rsidR="00DC0563" w:rsidRPr="00CF49DD" w14:paraId="50014E30" w14:textId="77777777" w:rsidTr="005B14AF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4991FA8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Psychotic disorder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1605350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CD-9/DSM-IV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768F164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</w:tr>
      <w:tr w:rsidR="00DC0563" w:rsidRPr="00CF49DD" w14:paraId="4351027C" w14:textId="77777777" w:rsidTr="005B14AF">
        <w:tc>
          <w:tcPr>
            <w:tcW w:w="3005" w:type="dxa"/>
            <w:tcBorders>
              <w:top w:val="single" w:sz="4" w:space="0" w:color="auto"/>
            </w:tcBorders>
          </w:tcPr>
          <w:p w14:paraId="5D215E81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433573F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510-29569, 29580-29595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0A70AAB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20</w:t>
            </w:r>
          </w:p>
        </w:tc>
      </w:tr>
      <w:tr w:rsidR="00DC0563" w:rsidRPr="00CF49DD" w14:paraId="73EE1313" w14:textId="77777777" w:rsidTr="005B14AF">
        <w:tc>
          <w:tcPr>
            <w:tcW w:w="3005" w:type="dxa"/>
          </w:tcPr>
          <w:p w14:paraId="15D92A03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Bipolar I</w:t>
            </w:r>
          </w:p>
        </w:tc>
        <w:tc>
          <w:tcPr>
            <w:tcW w:w="3005" w:type="dxa"/>
          </w:tcPr>
          <w:p w14:paraId="472D7C32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600-29602, 29604-29606, 29640-29642, 29644-29646, 29650-29652, 29654-29656, 29660-29662, 29664-29666, 2967, 29680, 29689</w:t>
            </w:r>
          </w:p>
        </w:tc>
        <w:tc>
          <w:tcPr>
            <w:tcW w:w="3006" w:type="dxa"/>
          </w:tcPr>
          <w:p w14:paraId="37027277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302-F309, F312, F313, F315, F316</w:t>
            </w:r>
          </w:p>
        </w:tc>
      </w:tr>
      <w:tr w:rsidR="00DC0563" w:rsidRPr="00CF49DD" w14:paraId="37568AA8" w14:textId="77777777" w:rsidTr="005B14AF">
        <w:tc>
          <w:tcPr>
            <w:tcW w:w="3005" w:type="dxa"/>
          </w:tcPr>
          <w:p w14:paraId="0F5EA38F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Schizoaffective</w:t>
            </w:r>
          </w:p>
        </w:tc>
        <w:tc>
          <w:tcPr>
            <w:tcW w:w="3005" w:type="dxa"/>
          </w:tcPr>
          <w:p w14:paraId="3CB56EE7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570-29575</w:t>
            </w:r>
          </w:p>
        </w:tc>
        <w:tc>
          <w:tcPr>
            <w:tcW w:w="3006" w:type="dxa"/>
          </w:tcPr>
          <w:p w14:paraId="176C7879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25</w:t>
            </w:r>
          </w:p>
        </w:tc>
      </w:tr>
      <w:tr w:rsidR="00DC0563" w:rsidRPr="00CF49DD" w14:paraId="7A536939" w14:textId="77777777" w:rsidTr="005B14AF">
        <w:tc>
          <w:tcPr>
            <w:tcW w:w="3005" w:type="dxa"/>
          </w:tcPr>
          <w:p w14:paraId="0E121A90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Depression with psychosis</w:t>
            </w:r>
          </w:p>
        </w:tc>
        <w:tc>
          <w:tcPr>
            <w:tcW w:w="3005" w:type="dxa"/>
          </w:tcPr>
          <w:p w14:paraId="6791BD62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624, 29634</w:t>
            </w:r>
          </w:p>
        </w:tc>
        <w:tc>
          <w:tcPr>
            <w:tcW w:w="3006" w:type="dxa"/>
          </w:tcPr>
          <w:p w14:paraId="5D1B45D8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323, F333</w:t>
            </w:r>
          </w:p>
        </w:tc>
      </w:tr>
      <w:tr w:rsidR="00DC0563" w:rsidRPr="00CF49DD" w14:paraId="41DB3442" w14:textId="77777777" w:rsidTr="005B14AF">
        <w:tc>
          <w:tcPr>
            <w:tcW w:w="3005" w:type="dxa"/>
          </w:tcPr>
          <w:p w14:paraId="6CF8B647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Substance with psychosis</w:t>
            </w:r>
          </w:p>
        </w:tc>
        <w:tc>
          <w:tcPr>
            <w:tcW w:w="3005" w:type="dxa"/>
          </w:tcPr>
          <w:p w14:paraId="1C75A454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13-2915, 29211-29212</w:t>
            </w:r>
          </w:p>
        </w:tc>
        <w:tc>
          <w:tcPr>
            <w:tcW w:w="3006" w:type="dxa"/>
          </w:tcPr>
          <w:p w14:paraId="682DD898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105, F115, F125, F135, F145, F155, F165, F175, F185, F195</w:t>
            </w:r>
          </w:p>
        </w:tc>
      </w:tr>
      <w:tr w:rsidR="00DC0563" w:rsidRPr="00CF49DD" w14:paraId="02BA2FE5" w14:textId="77777777" w:rsidTr="005B14AF">
        <w:tc>
          <w:tcPr>
            <w:tcW w:w="3005" w:type="dxa"/>
          </w:tcPr>
          <w:p w14:paraId="1170972E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005" w:type="dxa"/>
          </w:tcPr>
          <w:p w14:paraId="276472F7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88, 2971, 2973</w:t>
            </w:r>
          </w:p>
        </w:tc>
        <w:tc>
          <w:tcPr>
            <w:tcW w:w="3006" w:type="dxa"/>
          </w:tcPr>
          <w:p w14:paraId="539B2A7F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22-F24, F28</w:t>
            </w:r>
          </w:p>
        </w:tc>
      </w:tr>
      <w:tr w:rsidR="00DC0563" w:rsidRPr="00CF49DD" w14:paraId="4C5D7FC4" w14:textId="77777777" w:rsidTr="005B14AF">
        <w:tc>
          <w:tcPr>
            <w:tcW w:w="3005" w:type="dxa"/>
          </w:tcPr>
          <w:p w14:paraId="3BCC0AEE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</w:p>
        </w:tc>
        <w:tc>
          <w:tcPr>
            <w:tcW w:w="3005" w:type="dxa"/>
          </w:tcPr>
          <w:p w14:paraId="1DCC22C8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381, 29382</w:t>
            </w:r>
          </w:p>
        </w:tc>
        <w:tc>
          <w:tcPr>
            <w:tcW w:w="3006" w:type="dxa"/>
          </w:tcPr>
          <w:p w14:paraId="3B5F26BA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060, F062</w:t>
            </w:r>
          </w:p>
        </w:tc>
      </w:tr>
      <w:tr w:rsidR="00DC0563" w:rsidRPr="00CF49DD" w14:paraId="6FB54AEE" w14:textId="77777777" w:rsidTr="005B14AF">
        <w:tc>
          <w:tcPr>
            <w:tcW w:w="3005" w:type="dxa"/>
            <w:tcBorders>
              <w:bottom w:val="single" w:sz="4" w:space="0" w:color="auto"/>
            </w:tcBorders>
          </w:tcPr>
          <w:p w14:paraId="39FB6602" w14:textId="7464B0FF" w:rsidR="00DC0563" w:rsidRPr="00CF49DD" w:rsidRDefault="00597D28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otherwise specified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C853277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989</w:t>
            </w:r>
          </w:p>
        </w:tc>
        <w:tc>
          <w:tcPr>
            <w:tcW w:w="3006" w:type="dxa"/>
          </w:tcPr>
          <w:p w14:paraId="1CEDF3F9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F29</w:t>
            </w:r>
          </w:p>
        </w:tc>
      </w:tr>
      <w:tr w:rsidR="00DC0563" w:rsidRPr="00CF49DD" w14:paraId="76CFD5AC" w14:textId="77777777" w:rsidTr="005B14AF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19088480" w14:textId="77777777" w:rsidR="00DC0563" w:rsidRPr="00CF49DD" w:rsidRDefault="00DC0563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452A03" w14:textId="77777777" w:rsidR="00DC0563" w:rsidRDefault="00DC0563"/>
    <w:p w14:paraId="5E6978C0" w14:textId="77777777" w:rsidR="0027182E" w:rsidRDefault="0027182E"/>
    <w:p w14:paraId="0F4A386B" w14:textId="77777777" w:rsidR="0027182E" w:rsidRDefault="0027182E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7182E" w:rsidRPr="00CF49DD" w14:paraId="4BD43A3B" w14:textId="77777777" w:rsidTr="005B14AF">
        <w:tc>
          <w:tcPr>
            <w:tcW w:w="9016" w:type="dxa"/>
            <w:gridSpan w:val="3"/>
          </w:tcPr>
          <w:p w14:paraId="2D630C1B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2. Diagnostic codes for cardiovascular disease (CVD)</w:t>
            </w:r>
          </w:p>
        </w:tc>
      </w:tr>
      <w:tr w:rsidR="0027182E" w:rsidRPr="00CF49DD" w14:paraId="769467B0" w14:textId="77777777" w:rsidTr="005B14AF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7CABBC8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CVD conditi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792B309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1EB2FC5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</w:tr>
      <w:tr w:rsidR="0027182E" w:rsidRPr="00CF49DD" w14:paraId="24FBA9BB" w14:textId="77777777" w:rsidTr="005B14AF">
        <w:tc>
          <w:tcPr>
            <w:tcW w:w="3005" w:type="dxa"/>
            <w:tcBorders>
              <w:top w:val="single" w:sz="4" w:space="0" w:color="auto"/>
            </w:tcBorders>
          </w:tcPr>
          <w:p w14:paraId="365AC3F3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31C023D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48ECA81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210-I214, I219-I221, I228, I229</w:t>
            </w:r>
          </w:p>
        </w:tc>
      </w:tr>
      <w:tr w:rsidR="0027182E" w:rsidRPr="00CF49DD" w14:paraId="02932B2D" w14:textId="77777777" w:rsidTr="005B14AF">
        <w:tc>
          <w:tcPr>
            <w:tcW w:w="3005" w:type="dxa"/>
          </w:tcPr>
          <w:p w14:paraId="65AB2FF1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Unstable angina</w:t>
            </w:r>
          </w:p>
        </w:tc>
        <w:tc>
          <w:tcPr>
            <w:tcW w:w="3005" w:type="dxa"/>
          </w:tcPr>
          <w:p w14:paraId="735B158D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06" w:type="dxa"/>
          </w:tcPr>
          <w:p w14:paraId="0856BCBC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200</w:t>
            </w:r>
          </w:p>
        </w:tc>
      </w:tr>
      <w:tr w:rsidR="0027182E" w:rsidRPr="00CF49DD" w14:paraId="2B4372B1" w14:textId="77777777" w:rsidTr="005B14AF">
        <w:tc>
          <w:tcPr>
            <w:tcW w:w="3005" w:type="dxa"/>
          </w:tcPr>
          <w:p w14:paraId="62EC1DA2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Other coronary heart disease</w:t>
            </w:r>
          </w:p>
        </w:tc>
        <w:tc>
          <w:tcPr>
            <w:tcW w:w="3005" w:type="dxa"/>
          </w:tcPr>
          <w:p w14:paraId="1739CA37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1189, 4148, 4275, 4296, 4139, 4131, 4295, 4148, 41410, 41419, 412, 42971, 42979, 41411, 41412, 41181</w:t>
            </w:r>
          </w:p>
        </w:tc>
        <w:tc>
          <w:tcPr>
            <w:tcW w:w="3006" w:type="dxa"/>
          </w:tcPr>
          <w:p w14:paraId="1F0F5BDA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236, I248, I249, I255, I46, I235, I209, I201, I234, I256, I253, I252, I232, I230, I254, I233, I208, I240, I238, I231</w:t>
            </w:r>
          </w:p>
        </w:tc>
      </w:tr>
      <w:tr w:rsidR="0027182E" w:rsidRPr="00CF49DD" w14:paraId="7B1969D7" w14:textId="77777777" w:rsidTr="005B14AF">
        <w:tc>
          <w:tcPr>
            <w:tcW w:w="3005" w:type="dxa"/>
          </w:tcPr>
          <w:p w14:paraId="5593C87E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schaemic stroke</w:t>
            </w:r>
          </w:p>
        </w:tc>
        <w:tc>
          <w:tcPr>
            <w:tcW w:w="3005" w:type="dxa"/>
          </w:tcPr>
          <w:p w14:paraId="217F5B99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33, 434, 436</w:t>
            </w:r>
          </w:p>
        </w:tc>
        <w:tc>
          <w:tcPr>
            <w:tcW w:w="3006" w:type="dxa"/>
          </w:tcPr>
          <w:p w14:paraId="2DE9BD8C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63, I64</w:t>
            </w:r>
          </w:p>
        </w:tc>
      </w:tr>
      <w:tr w:rsidR="0027182E" w:rsidRPr="00CF49DD" w14:paraId="4B5E6BF1" w14:textId="77777777" w:rsidTr="005B14AF">
        <w:tc>
          <w:tcPr>
            <w:tcW w:w="3005" w:type="dxa"/>
          </w:tcPr>
          <w:p w14:paraId="18FE4FF9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Haemorrhagic stroke</w:t>
            </w:r>
          </w:p>
        </w:tc>
        <w:tc>
          <w:tcPr>
            <w:tcW w:w="3005" w:type="dxa"/>
          </w:tcPr>
          <w:p w14:paraId="6F4EC877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30, 431, 432</w:t>
            </w:r>
          </w:p>
        </w:tc>
        <w:tc>
          <w:tcPr>
            <w:tcW w:w="3006" w:type="dxa"/>
          </w:tcPr>
          <w:p w14:paraId="3C6D623C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60, I61</w:t>
            </w:r>
          </w:p>
        </w:tc>
      </w:tr>
      <w:tr w:rsidR="0027182E" w:rsidRPr="00CF49DD" w14:paraId="7E47C81C" w14:textId="77777777" w:rsidTr="005B14AF">
        <w:tc>
          <w:tcPr>
            <w:tcW w:w="3005" w:type="dxa"/>
          </w:tcPr>
          <w:p w14:paraId="005FD5B8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Transient ischaemic attack</w:t>
            </w:r>
          </w:p>
        </w:tc>
        <w:tc>
          <w:tcPr>
            <w:tcW w:w="3005" w:type="dxa"/>
          </w:tcPr>
          <w:p w14:paraId="7796AD29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350, 4351, 4352, 4353, 4358, 4359, 4378, 36234</w:t>
            </w:r>
          </w:p>
        </w:tc>
        <w:tc>
          <w:tcPr>
            <w:tcW w:w="3006" w:type="dxa"/>
          </w:tcPr>
          <w:p w14:paraId="6A7DFC5F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G450, G451, G452, G453, G458, G459, G46</w:t>
            </w:r>
          </w:p>
        </w:tc>
      </w:tr>
      <w:tr w:rsidR="0027182E" w:rsidRPr="00CF49DD" w14:paraId="23FFB394" w14:textId="77777777" w:rsidTr="005B14AF">
        <w:tc>
          <w:tcPr>
            <w:tcW w:w="3005" w:type="dxa"/>
          </w:tcPr>
          <w:p w14:paraId="22D4E730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3005" w:type="dxa"/>
          </w:tcPr>
          <w:p w14:paraId="5CB5F095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25070, 25071, 25072, 25073, 44381, 4410, 4411, 4413, 4415, 4416, 4439, 444</w:t>
            </w:r>
          </w:p>
        </w:tc>
        <w:tc>
          <w:tcPr>
            <w:tcW w:w="3006" w:type="dxa"/>
          </w:tcPr>
          <w:p w14:paraId="4ADB5D4B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E1050, E1051, E1052, E1150, E1151, E1152, E1451, E1452, I7021, I7022, I7023, I7024, I710, I711, I713, I715, I718, I739, I74</w:t>
            </w:r>
          </w:p>
          <w:p w14:paraId="5C96E5EE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82E" w:rsidRPr="00CF49DD" w14:paraId="55B5F413" w14:textId="77777777" w:rsidTr="005B14AF">
        <w:tc>
          <w:tcPr>
            <w:tcW w:w="3005" w:type="dxa"/>
          </w:tcPr>
          <w:p w14:paraId="2398FF9F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3005" w:type="dxa"/>
          </w:tcPr>
          <w:p w14:paraId="3F933BD9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0201, 40211, 40291, 40401, 40411, 40491, 40403, 40413, 40493, 428</w:t>
            </w:r>
          </w:p>
        </w:tc>
        <w:tc>
          <w:tcPr>
            <w:tcW w:w="3006" w:type="dxa"/>
          </w:tcPr>
          <w:p w14:paraId="0E6BB972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I110, I130, I132, I50</w:t>
            </w:r>
          </w:p>
        </w:tc>
      </w:tr>
      <w:tr w:rsidR="0027182E" w:rsidRPr="00CF49DD" w14:paraId="7301091C" w14:textId="77777777" w:rsidTr="005B14AF">
        <w:tc>
          <w:tcPr>
            <w:tcW w:w="3005" w:type="dxa"/>
            <w:tcBorders>
              <w:bottom w:val="single" w:sz="4" w:space="0" w:color="auto"/>
            </w:tcBorders>
          </w:tcPr>
          <w:p w14:paraId="40615671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Other ischaemic CVD-related code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13E0936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41400, 41401, 4141, 4142, 4143, 4144, 4148, 4149, 4275, 44329, 4370, 438, 4400, 4401, 4402, 4404, 4408, 4409, 441, V4581, V4582, V4502, V4321, V4322, V4509, V4500</w:t>
            </w:r>
          </w:p>
          <w:p w14:paraId="73F4467D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D411C92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49DD">
              <w:rPr>
                <w:rFonts w:ascii="Times New Roman" w:hAnsi="Times New Roman" w:cs="Times New Roman"/>
                <w:sz w:val="20"/>
                <w:szCs w:val="20"/>
              </w:rPr>
              <w:t>E1059, E1159, E1459, I250, I251, I258, I259, I46, I65, I66, I670, I672, I690, I691, I693, I694, I698, I700, I701, I702, I708, I709, I714, Z951, Z955, Z958, Z959</w:t>
            </w:r>
          </w:p>
          <w:p w14:paraId="45F21449" w14:textId="77777777" w:rsidR="0027182E" w:rsidRPr="00CF49DD" w:rsidRDefault="0027182E" w:rsidP="005B14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C77A26" w14:textId="422234D7" w:rsidR="0027182E" w:rsidRDefault="0027182E"/>
    <w:p w14:paraId="22ED8E6B" w14:textId="2860CFAD" w:rsidR="008D6ADF" w:rsidRDefault="00AA640E">
      <w:r>
        <w:br w:type="page"/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5"/>
        <w:gridCol w:w="1792"/>
      </w:tblGrid>
      <w:tr w:rsidR="00E701F0" w:rsidRPr="00493787" w14:paraId="48D5F2D3" w14:textId="77777777" w:rsidTr="00E701F0">
        <w:trPr>
          <w:trHeight w:val="521"/>
        </w:trPr>
        <w:tc>
          <w:tcPr>
            <w:tcW w:w="9026" w:type="dxa"/>
            <w:gridSpan w:val="5"/>
            <w:tcBorders>
              <w:top w:val="nil"/>
              <w:left w:val="nil"/>
              <w:right w:val="nil"/>
            </w:tcBorders>
          </w:tcPr>
          <w:p w14:paraId="5E8C5641" w14:textId="62B791F8" w:rsidR="00E701F0" w:rsidRPr="00493787" w:rsidRDefault="00E701F0" w:rsidP="00673D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3787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S3</w:t>
            </w:r>
            <w:r w:rsidRPr="0049378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0A5F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nder comparisons </w:t>
            </w:r>
            <w:r w:rsidR="00B40A5F">
              <w:rPr>
                <w:rFonts w:ascii="Times New Roman" w:hAnsi="Times New Roman" w:cs="Times New Roman"/>
              </w:rPr>
              <w:t>of outcome risks for Māori and non-Māori</w:t>
            </w:r>
          </w:p>
        </w:tc>
      </w:tr>
      <w:tr w:rsidR="00E701F0" w:rsidRPr="00493787" w14:paraId="398234B9" w14:textId="77777777" w:rsidTr="00F5728F">
        <w:trPr>
          <w:trHeight w:val="521"/>
        </w:trPr>
        <w:tc>
          <w:tcPr>
            <w:tcW w:w="2127" w:type="dxa"/>
            <w:tcBorders>
              <w:left w:val="nil"/>
            </w:tcBorders>
          </w:tcPr>
          <w:p w14:paraId="52D1621E" w14:textId="77777777" w:rsidR="00E701F0" w:rsidRPr="00493787" w:rsidRDefault="00E701F0" w:rsidP="00673D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</w:tcPr>
          <w:p w14:paraId="3C93D65A" w14:textId="55FBFE9A" w:rsidR="00E701F0" w:rsidRPr="00493787" w:rsidRDefault="00E701F0" w:rsidP="00673D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āori</w:t>
            </w:r>
          </w:p>
        </w:tc>
        <w:tc>
          <w:tcPr>
            <w:tcW w:w="3497" w:type="dxa"/>
            <w:gridSpan w:val="2"/>
            <w:tcBorders>
              <w:right w:val="nil"/>
            </w:tcBorders>
          </w:tcPr>
          <w:p w14:paraId="0E93070D" w14:textId="0FCE36BB" w:rsidR="00E701F0" w:rsidRPr="00493787" w:rsidRDefault="00E701F0" w:rsidP="00673D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Māori</w:t>
            </w:r>
          </w:p>
        </w:tc>
      </w:tr>
      <w:tr w:rsidR="00E701F0" w:rsidRPr="00493787" w14:paraId="5DD18D7C" w14:textId="77777777" w:rsidTr="00F5728F">
        <w:trPr>
          <w:trHeight w:val="521"/>
        </w:trPr>
        <w:tc>
          <w:tcPr>
            <w:tcW w:w="2127" w:type="dxa"/>
            <w:tcBorders>
              <w:left w:val="nil"/>
            </w:tcBorders>
          </w:tcPr>
          <w:p w14:paraId="532D5D1F" w14:textId="77777777" w:rsidR="00E701F0" w:rsidRPr="00493787" w:rsidRDefault="00E701F0" w:rsidP="00673D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5A45C8" w14:textId="0DF6E3BF" w:rsidR="00E701F0" w:rsidRPr="00493787" w:rsidRDefault="00E701F0" w:rsidP="00673D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HR (95% CI)</w:t>
            </w:r>
          </w:p>
        </w:tc>
        <w:tc>
          <w:tcPr>
            <w:tcW w:w="1701" w:type="dxa"/>
          </w:tcPr>
          <w:p w14:paraId="3833C321" w14:textId="134F29B3" w:rsidR="00E701F0" w:rsidRPr="00493787" w:rsidRDefault="00E701F0" w:rsidP="00673D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HR (95% CI)</w:t>
            </w:r>
          </w:p>
        </w:tc>
        <w:tc>
          <w:tcPr>
            <w:tcW w:w="1705" w:type="dxa"/>
          </w:tcPr>
          <w:p w14:paraId="34D188AE" w14:textId="77777777" w:rsidR="00E701F0" w:rsidRPr="00493787" w:rsidRDefault="00E701F0" w:rsidP="00673D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3787">
              <w:rPr>
                <w:rFonts w:ascii="Times New Roman" w:hAnsi="Times New Roman" w:cs="Times New Roman"/>
              </w:rPr>
              <w:t>Crude HR (95% CI)</w:t>
            </w:r>
          </w:p>
        </w:tc>
        <w:tc>
          <w:tcPr>
            <w:tcW w:w="1792" w:type="dxa"/>
            <w:tcBorders>
              <w:right w:val="nil"/>
            </w:tcBorders>
          </w:tcPr>
          <w:p w14:paraId="65753DD2" w14:textId="47524284" w:rsidR="00E701F0" w:rsidRPr="00493787" w:rsidRDefault="00E701F0" w:rsidP="00673D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3787">
              <w:rPr>
                <w:rFonts w:ascii="Times New Roman" w:hAnsi="Times New Roman" w:cs="Times New Roman"/>
              </w:rPr>
              <w:t>Adjusted HR (95% CI)</w:t>
            </w:r>
          </w:p>
        </w:tc>
      </w:tr>
      <w:tr w:rsidR="00E701F0" w:rsidRPr="00493787" w14:paraId="1853C450" w14:textId="77777777" w:rsidTr="00F5728F">
        <w:trPr>
          <w:trHeight w:val="254"/>
        </w:trPr>
        <w:tc>
          <w:tcPr>
            <w:tcW w:w="2127" w:type="dxa"/>
            <w:tcBorders>
              <w:left w:val="nil"/>
              <w:bottom w:val="nil"/>
            </w:tcBorders>
          </w:tcPr>
          <w:p w14:paraId="4B2DB2FA" w14:textId="77777777" w:rsidR="00E701F0" w:rsidRPr="00493787" w:rsidRDefault="00E701F0" w:rsidP="00E701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3787">
              <w:rPr>
                <w:rFonts w:ascii="Times New Roman" w:hAnsi="Times New Roman" w:cs="Times New Roman"/>
              </w:rPr>
              <w:t xml:space="preserve">Mortality, all </w:t>
            </w:r>
            <w:proofErr w:type="spellStart"/>
            <w:r w:rsidRPr="00493787">
              <w:rPr>
                <w:rFonts w:ascii="Times New Roman" w:hAnsi="Times New Roman" w:cs="Times New Roman"/>
              </w:rPr>
              <w:t>cause</w:t>
            </w:r>
            <w:r w:rsidRPr="0049378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4937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</w:tcPr>
          <w:p w14:paraId="3337EDFF" w14:textId="6F14B986" w:rsidR="00E701F0" w:rsidRPr="00493787" w:rsidRDefault="00E701F0" w:rsidP="00E701F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1.07</w:t>
            </w:r>
            <w:r w:rsidR="00D14A96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.96)</w:t>
            </w:r>
          </w:p>
        </w:tc>
        <w:tc>
          <w:tcPr>
            <w:tcW w:w="1701" w:type="dxa"/>
            <w:tcBorders>
              <w:bottom w:val="nil"/>
            </w:tcBorders>
          </w:tcPr>
          <w:p w14:paraId="03B22CED" w14:textId="465D1A4C" w:rsidR="00E701F0" w:rsidRPr="00493787" w:rsidRDefault="00E701F0" w:rsidP="00E701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31A2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4</w:t>
            </w:r>
            <w:r w:rsidRPr="00A931A2">
              <w:rPr>
                <w:rFonts w:ascii="Times New Roman" w:hAnsi="Times New Roman" w:cs="Times New Roman"/>
              </w:rPr>
              <w:t xml:space="preserve"> (1.07 1.9</w:t>
            </w:r>
            <w:r>
              <w:rPr>
                <w:rFonts w:ascii="Times New Roman" w:hAnsi="Times New Roman" w:cs="Times New Roman"/>
              </w:rPr>
              <w:t>5</w:t>
            </w:r>
            <w:r w:rsidRPr="00A93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bottom w:val="nil"/>
            </w:tcBorders>
          </w:tcPr>
          <w:p w14:paraId="6572390B" w14:textId="773EB23D" w:rsidR="00E701F0" w:rsidRPr="00493787" w:rsidRDefault="00EB51E2" w:rsidP="00E701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1E2">
              <w:rPr>
                <w:rFonts w:ascii="Times New Roman" w:hAnsi="Times New Roman" w:cs="Times New Roman"/>
              </w:rPr>
              <w:t>1.58 (1.23, 2.03)</w:t>
            </w:r>
          </w:p>
        </w:tc>
        <w:tc>
          <w:tcPr>
            <w:tcW w:w="1792" w:type="dxa"/>
            <w:tcBorders>
              <w:bottom w:val="nil"/>
              <w:right w:val="nil"/>
            </w:tcBorders>
          </w:tcPr>
          <w:p w14:paraId="6A0336A2" w14:textId="499C4A09" w:rsidR="00E701F0" w:rsidRPr="00493787" w:rsidRDefault="00EB51E2" w:rsidP="00E701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1E2">
              <w:rPr>
                <w:rFonts w:ascii="Times New Roman" w:hAnsi="Times New Roman" w:cs="Times New Roman"/>
              </w:rPr>
              <w:t>1.56 (1.21, 2.00)</w:t>
            </w:r>
          </w:p>
        </w:tc>
      </w:tr>
      <w:tr w:rsidR="00E701F0" w:rsidRPr="00493787" w14:paraId="19D2754C" w14:textId="77777777" w:rsidTr="00F5728F">
        <w:trPr>
          <w:trHeight w:val="521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4E211538" w14:textId="77777777" w:rsidR="00E701F0" w:rsidRPr="00493787" w:rsidRDefault="00E701F0" w:rsidP="00E701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3787">
              <w:rPr>
                <w:rFonts w:ascii="Times New Roman" w:hAnsi="Times New Roman" w:cs="Times New Roman"/>
              </w:rPr>
              <w:t>Hospitalisation, physical healt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37E10E" w14:textId="20E0E743" w:rsidR="00E701F0" w:rsidRPr="00493787" w:rsidRDefault="00D14A96" w:rsidP="00E701F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  <w:r w:rsidR="00E701F0" w:rsidRPr="006C48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5,</w:t>
            </w:r>
            <w:r w:rsidR="00E701F0" w:rsidRPr="006C48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5</w:t>
            </w:r>
            <w:r w:rsidR="00E701F0" w:rsidRPr="006C4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C1BC84" w14:textId="6F203D80" w:rsidR="00E701F0" w:rsidRPr="00493787" w:rsidRDefault="00D14A96" w:rsidP="00E701F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  <w:r w:rsidRPr="006C48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5,</w:t>
            </w:r>
            <w:r w:rsidRPr="006C48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5</w:t>
            </w:r>
            <w:r w:rsidRPr="006C4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B69D30C" w14:textId="1E12648B" w:rsidR="00E701F0" w:rsidRPr="00493787" w:rsidRDefault="00EB51E2" w:rsidP="00E701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1E2">
              <w:rPr>
                <w:rFonts w:ascii="Times New Roman" w:hAnsi="Times New Roman" w:cs="Times New Roman"/>
              </w:rPr>
              <w:t>0.61 (0.57, 0.65)</w:t>
            </w:r>
          </w:p>
        </w:tc>
        <w:tc>
          <w:tcPr>
            <w:tcW w:w="1792" w:type="dxa"/>
            <w:tcBorders>
              <w:top w:val="nil"/>
              <w:bottom w:val="nil"/>
              <w:right w:val="nil"/>
            </w:tcBorders>
          </w:tcPr>
          <w:p w14:paraId="75D22496" w14:textId="5245CDD1" w:rsidR="00E701F0" w:rsidRPr="00493787" w:rsidRDefault="00EB51E2" w:rsidP="00E701F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1E2">
              <w:rPr>
                <w:rFonts w:ascii="Times New Roman" w:hAnsi="Times New Roman" w:cs="Times New Roman"/>
              </w:rPr>
              <w:t>0.61 (0.57, 0.65)</w:t>
            </w:r>
          </w:p>
        </w:tc>
      </w:tr>
      <w:tr w:rsidR="00C53E8D" w:rsidRPr="00493787" w14:paraId="319C6D08" w14:textId="77777777" w:rsidTr="00F5728F">
        <w:trPr>
          <w:trHeight w:val="509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9EAA02E" w14:textId="77777777" w:rsidR="00C53E8D" w:rsidRPr="00493787" w:rsidRDefault="00C53E8D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3787">
              <w:rPr>
                <w:rFonts w:ascii="Times New Roman" w:hAnsi="Times New Roman" w:cs="Times New Roman"/>
              </w:rPr>
              <w:t xml:space="preserve">Hospitalisation, injury/poisoning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0FC7B2" w14:textId="60AC8D87" w:rsidR="00C53E8D" w:rsidRPr="00493787" w:rsidRDefault="00C53E8D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C48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</w:t>
            </w:r>
            <w:r w:rsidRPr="006C48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6,</w:t>
            </w:r>
            <w:r w:rsidRPr="006C48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8</w:t>
            </w:r>
            <w:r w:rsidRPr="006C4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6CE056" w14:textId="5E52072C" w:rsidR="00C53E8D" w:rsidRPr="00493787" w:rsidRDefault="00C53E8D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C48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</w:t>
            </w:r>
            <w:r w:rsidRPr="006C48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6,</w:t>
            </w:r>
            <w:r w:rsidRPr="006C48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8</w:t>
            </w:r>
            <w:r w:rsidRPr="006C48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4E73A02" w14:textId="0CB9D8A5" w:rsidR="00C53E8D" w:rsidRPr="00493787" w:rsidRDefault="00F5728F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28F">
              <w:rPr>
                <w:rFonts w:ascii="Times New Roman" w:hAnsi="Times New Roman" w:cs="Times New Roman"/>
              </w:rPr>
              <w:t>0.74 (0.70, 0.79)</w:t>
            </w:r>
          </w:p>
        </w:tc>
        <w:tc>
          <w:tcPr>
            <w:tcW w:w="1792" w:type="dxa"/>
            <w:tcBorders>
              <w:top w:val="nil"/>
              <w:bottom w:val="nil"/>
              <w:right w:val="nil"/>
            </w:tcBorders>
          </w:tcPr>
          <w:p w14:paraId="35A90E75" w14:textId="17AC4DA6" w:rsidR="00C53E8D" w:rsidRPr="00493787" w:rsidRDefault="00F5728F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28F">
              <w:rPr>
                <w:rFonts w:ascii="Times New Roman" w:hAnsi="Times New Roman" w:cs="Times New Roman"/>
              </w:rPr>
              <w:t>0.74 (0.70, 0.79)</w:t>
            </w:r>
          </w:p>
        </w:tc>
      </w:tr>
      <w:tr w:rsidR="00EB51E2" w:rsidRPr="00493787" w14:paraId="325CF184" w14:textId="77777777" w:rsidTr="00F5728F">
        <w:trPr>
          <w:trHeight w:val="521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590F8D2B" w14:textId="77777777" w:rsidR="00EB51E2" w:rsidRPr="00493787" w:rsidRDefault="00EB51E2" w:rsidP="00EB51E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3787">
              <w:rPr>
                <w:rFonts w:ascii="Times New Roman" w:hAnsi="Times New Roman" w:cs="Times New Roman"/>
              </w:rPr>
              <w:t>Hospitalisation, diabet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A78C7A" w14:textId="1CDE9FD3" w:rsidR="00EB51E2" w:rsidRPr="00493787" w:rsidRDefault="00EB51E2" w:rsidP="00EB51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01C93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8</w:t>
            </w:r>
            <w:r w:rsidRPr="00701C9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5,</w:t>
            </w:r>
            <w:r w:rsidRPr="00701C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5</w:t>
            </w:r>
            <w:r w:rsidRPr="00701C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C506B3" w14:textId="10A8E429" w:rsidR="00EB51E2" w:rsidRPr="00493787" w:rsidRDefault="00EB51E2" w:rsidP="00EB51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01C93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8</w:t>
            </w:r>
            <w:r w:rsidRPr="00701C9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5,</w:t>
            </w:r>
            <w:r w:rsidRPr="00701C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5</w:t>
            </w:r>
            <w:r w:rsidRPr="00701C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39EEDD3" w14:textId="5604DCCD" w:rsidR="00EB51E2" w:rsidRPr="00493787" w:rsidRDefault="00F5728F" w:rsidP="00EB51E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28F">
              <w:rPr>
                <w:rFonts w:ascii="Times New Roman" w:hAnsi="Times New Roman" w:cs="Times New Roman"/>
              </w:rPr>
              <w:t>0.64 (0.48, 0.85)</w:t>
            </w:r>
          </w:p>
        </w:tc>
        <w:tc>
          <w:tcPr>
            <w:tcW w:w="1792" w:type="dxa"/>
            <w:tcBorders>
              <w:top w:val="nil"/>
              <w:bottom w:val="nil"/>
              <w:right w:val="nil"/>
            </w:tcBorders>
          </w:tcPr>
          <w:p w14:paraId="2316879A" w14:textId="3B14FB46" w:rsidR="00EB51E2" w:rsidRPr="00493787" w:rsidRDefault="00F5728F" w:rsidP="00EB51E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28F">
              <w:rPr>
                <w:rFonts w:ascii="Times New Roman" w:hAnsi="Times New Roman" w:cs="Times New Roman"/>
              </w:rPr>
              <w:t>0.61 (0.46, 0.81)</w:t>
            </w:r>
          </w:p>
        </w:tc>
      </w:tr>
      <w:tr w:rsidR="00C53E8D" w:rsidRPr="00493787" w14:paraId="6A9AD4F7" w14:textId="77777777" w:rsidTr="00F5728F">
        <w:trPr>
          <w:trHeight w:val="521"/>
        </w:trPr>
        <w:tc>
          <w:tcPr>
            <w:tcW w:w="2127" w:type="dxa"/>
            <w:tcBorders>
              <w:top w:val="nil"/>
              <w:left w:val="nil"/>
            </w:tcBorders>
          </w:tcPr>
          <w:p w14:paraId="32AA353D" w14:textId="77777777" w:rsidR="00C53E8D" w:rsidRPr="00493787" w:rsidRDefault="00C53E8D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3787">
              <w:rPr>
                <w:rFonts w:ascii="Times New Roman" w:hAnsi="Times New Roman" w:cs="Times New Roman"/>
              </w:rPr>
              <w:t>Hospitalisation, CVD</w:t>
            </w:r>
          </w:p>
        </w:tc>
        <w:tc>
          <w:tcPr>
            <w:tcW w:w="1701" w:type="dxa"/>
            <w:tcBorders>
              <w:top w:val="nil"/>
            </w:tcBorders>
          </w:tcPr>
          <w:p w14:paraId="46C9284C" w14:textId="26A52766" w:rsidR="00C53E8D" w:rsidRPr="00493787" w:rsidRDefault="00C53E8D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1C93">
              <w:rPr>
                <w:rFonts w:ascii="Times New Roman" w:hAnsi="Times New Roman" w:cs="Times New Roman"/>
              </w:rPr>
              <w:t>1.4</w:t>
            </w:r>
            <w:r w:rsidR="00EB51E2">
              <w:rPr>
                <w:rFonts w:ascii="Times New Roman" w:hAnsi="Times New Roman" w:cs="Times New Roman"/>
              </w:rPr>
              <w:t>8</w:t>
            </w:r>
            <w:r w:rsidRPr="00701C93">
              <w:rPr>
                <w:rFonts w:ascii="Times New Roman" w:hAnsi="Times New Roman" w:cs="Times New Roman"/>
              </w:rPr>
              <w:t xml:space="preserve"> (</w:t>
            </w:r>
            <w:r w:rsidR="00EB51E2">
              <w:rPr>
                <w:rFonts w:ascii="Times New Roman" w:hAnsi="Times New Roman" w:cs="Times New Roman"/>
              </w:rPr>
              <w:t>0</w:t>
            </w:r>
            <w:r w:rsidRPr="00701C93">
              <w:rPr>
                <w:rFonts w:ascii="Times New Roman" w:hAnsi="Times New Roman" w:cs="Times New Roman"/>
              </w:rPr>
              <w:t>.</w:t>
            </w:r>
            <w:r w:rsidR="00EB51E2">
              <w:rPr>
                <w:rFonts w:ascii="Times New Roman" w:hAnsi="Times New Roman" w:cs="Times New Roman"/>
              </w:rPr>
              <w:t>87,</w:t>
            </w:r>
            <w:r w:rsidRPr="00701C93">
              <w:rPr>
                <w:rFonts w:ascii="Times New Roman" w:hAnsi="Times New Roman" w:cs="Times New Roman"/>
              </w:rPr>
              <w:t xml:space="preserve"> </w:t>
            </w:r>
            <w:r w:rsidR="00EB51E2">
              <w:rPr>
                <w:rFonts w:ascii="Times New Roman" w:hAnsi="Times New Roman" w:cs="Times New Roman"/>
              </w:rPr>
              <w:t>2.50</w:t>
            </w:r>
            <w:r w:rsidRPr="00701C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2E1BBBDC" w14:textId="0BC21082" w:rsidR="00C53E8D" w:rsidRPr="00493787" w:rsidRDefault="00EB51E2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1C9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3</w:t>
            </w:r>
            <w:r w:rsidRPr="00701C9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701C9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,</w:t>
            </w:r>
            <w:r w:rsidRPr="00701C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92</w:t>
            </w:r>
            <w:r w:rsidR="00C53E8D" w:rsidRPr="00A931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5" w:type="dxa"/>
            <w:tcBorders>
              <w:top w:val="nil"/>
            </w:tcBorders>
          </w:tcPr>
          <w:p w14:paraId="7902AF00" w14:textId="1077142A" w:rsidR="00C53E8D" w:rsidRPr="00493787" w:rsidRDefault="00F5728F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28F">
              <w:rPr>
                <w:rFonts w:ascii="Times New Roman" w:hAnsi="Times New Roman" w:cs="Times New Roman"/>
              </w:rPr>
              <w:t>0.88 (0.58, 1.34)</w:t>
            </w:r>
          </w:p>
        </w:tc>
        <w:tc>
          <w:tcPr>
            <w:tcW w:w="1792" w:type="dxa"/>
            <w:tcBorders>
              <w:top w:val="nil"/>
              <w:right w:val="nil"/>
            </w:tcBorders>
          </w:tcPr>
          <w:p w14:paraId="77008929" w14:textId="25C9C07B" w:rsidR="00C53E8D" w:rsidRPr="00493787" w:rsidRDefault="00F5728F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28F">
              <w:rPr>
                <w:rFonts w:ascii="Times New Roman" w:hAnsi="Times New Roman" w:cs="Times New Roman"/>
              </w:rPr>
              <w:t>0.88 (0.58, 1.34)</w:t>
            </w:r>
          </w:p>
        </w:tc>
      </w:tr>
      <w:tr w:rsidR="00C53E8D" w:rsidRPr="00493787" w14:paraId="14640A36" w14:textId="77777777" w:rsidTr="00E701F0">
        <w:trPr>
          <w:trHeight w:val="254"/>
        </w:trPr>
        <w:tc>
          <w:tcPr>
            <w:tcW w:w="9026" w:type="dxa"/>
            <w:gridSpan w:val="5"/>
            <w:tcBorders>
              <w:left w:val="nil"/>
              <w:bottom w:val="nil"/>
              <w:right w:val="nil"/>
            </w:tcBorders>
          </w:tcPr>
          <w:p w14:paraId="50E8F74C" w14:textId="18D630AE" w:rsidR="00C53E8D" w:rsidRPr="00493787" w:rsidRDefault="00C53E8D" w:rsidP="00C53E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3787">
              <w:rPr>
                <w:rFonts w:ascii="Times New Roman" w:hAnsi="Times New Roman" w:cs="Times New Roman"/>
              </w:rPr>
              <w:t xml:space="preserve">Notes: </w:t>
            </w:r>
            <w:r w:rsidR="00EB51E2">
              <w:rPr>
                <w:rFonts w:ascii="Times New Roman" w:hAnsi="Times New Roman" w:cs="Times New Roman"/>
              </w:rPr>
              <w:t xml:space="preserve">HR &gt;1 indicates males at greater risk; </w:t>
            </w:r>
            <w:r w:rsidRPr="00493787">
              <w:rPr>
                <w:rFonts w:ascii="Times New Roman" w:hAnsi="Times New Roman" w:cs="Times New Roman"/>
              </w:rPr>
              <w:t>Adjusted for 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3787">
              <w:rPr>
                <w:rFonts w:ascii="Times New Roman" w:hAnsi="Times New Roman" w:cs="Times New Roman"/>
              </w:rPr>
              <w:t>and socioeconomic deprivation</w:t>
            </w:r>
            <w:r>
              <w:rPr>
                <w:rFonts w:ascii="Times New Roman" w:hAnsi="Times New Roman" w:cs="Times New Roman"/>
              </w:rPr>
              <w:t>; Cause-specific deaths not tested due to small number of cases when sub-sampling.</w:t>
            </w:r>
          </w:p>
        </w:tc>
      </w:tr>
    </w:tbl>
    <w:p w14:paraId="78301B8C" w14:textId="77777777" w:rsidR="00E701F0" w:rsidRDefault="00E701F0"/>
    <w:p w14:paraId="49C9E1AE" w14:textId="5950AA22" w:rsidR="00E701F0" w:rsidRDefault="00AA640E">
      <w:r>
        <w:br w:type="page"/>
      </w:r>
    </w:p>
    <w:p w14:paraId="3551E35D" w14:textId="6E6CA084" w:rsidR="004D161D" w:rsidRDefault="00313CA7">
      <w:r>
        <w:rPr>
          <w:noProof/>
        </w:rPr>
        <w:lastRenderedPageBreak/>
        <w:drawing>
          <wp:inline distT="0" distB="0" distL="0" distR="0" wp14:anchorId="202744A7" wp14:editId="745EA854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fig_admission_health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6C77C" w14:textId="62179D6D" w:rsidR="00313CA7" w:rsidRPr="007478FE" w:rsidRDefault="007478FE">
      <w:pPr>
        <w:rPr>
          <w:rFonts w:ascii="Times New Roman" w:hAnsi="Times New Roman" w:cs="Times New Roman"/>
          <w:sz w:val="24"/>
          <w:szCs w:val="24"/>
        </w:rPr>
      </w:pPr>
      <w:bookmarkStart w:id="0" w:name="_Hlk156836683"/>
      <w:r w:rsidRPr="007478FE">
        <w:rPr>
          <w:rFonts w:ascii="Times New Roman" w:hAnsi="Times New Roman" w:cs="Times New Roman"/>
          <w:sz w:val="24"/>
          <w:szCs w:val="24"/>
        </w:rPr>
        <w:t>Figure S1. Māori and non-Māori Kaplan-Meier plots of physical health hospitalisation risk in 15-year follow-up from first episode psychosis</w:t>
      </w:r>
      <w:r w:rsidR="005B7661">
        <w:rPr>
          <w:rFonts w:ascii="Times New Roman" w:hAnsi="Times New Roman" w:cs="Times New Roman"/>
          <w:sz w:val="24"/>
          <w:szCs w:val="24"/>
        </w:rPr>
        <w:t xml:space="preserve"> </w:t>
      </w:r>
      <w:r w:rsidR="005B7661" w:rsidRPr="005B7661">
        <w:rPr>
          <w:rFonts w:ascii="Times New Roman" w:hAnsi="Times New Roman" w:cs="Times New Roman"/>
          <w:sz w:val="24"/>
          <w:szCs w:val="24"/>
        </w:rPr>
        <w:t>(shaded areas indicate 95% confidence intervals)</w:t>
      </w:r>
    </w:p>
    <w:bookmarkEnd w:id="0"/>
    <w:p w14:paraId="0964E3D3" w14:textId="04E9E4BB" w:rsidR="007478FE" w:rsidRDefault="007478FE">
      <w:r>
        <w:br w:type="page"/>
      </w:r>
    </w:p>
    <w:p w14:paraId="490D72AD" w14:textId="23F52633" w:rsidR="00313CA7" w:rsidRDefault="00313CA7"/>
    <w:p w14:paraId="0EC733B8" w14:textId="07B4688A" w:rsidR="00313CA7" w:rsidRDefault="00313CA7">
      <w:r>
        <w:rPr>
          <w:noProof/>
        </w:rPr>
        <w:drawing>
          <wp:inline distT="0" distB="0" distL="0" distR="0" wp14:anchorId="702216B9" wp14:editId="33420B33">
            <wp:extent cx="5731510" cy="57315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_fig_admission_external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25BD7" w14:textId="3245DDFD" w:rsidR="007478FE" w:rsidRPr="007478FE" w:rsidRDefault="007478FE" w:rsidP="007478FE">
      <w:pPr>
        <w:rPr>
          <w:rFonts w:ascii="Times New Roman" w:hAnsi="Times New Roman" w:cs="Times New Roman"/>
          <w:sz w:val="24"/>
          <w:szCs w:val="24"/>
        </w:rPr>
      </w:pPr>
      <w:r w:rsidRPr="007478FE">
        <w:rPr>
          <w:rFonts w:ascii="Times New Roman" w:hAnsi="Times New Roman" w:cs="Times New Roman"/>
          <w:sz w:val="24"/>
          <w:szCs w:val="24"/>
        </w:rPr>
        <w:t xml:space="preserve">Figure S2. Māori and non-Māori Kaplan-Meier plots of injury/poisoning hospitalisation risk in 15-year follow-up from first episode </w:t>
      </w:r>
      <w:r w:rsidRPr="005B7661">
        <w:rPr>
          <w:rFonts w:ascii="Times New Roman" w:hAnsi="Times New Roman" w:cs="Times New Roman"/>
          <w:sz w:val="24"/>
          <w:szCs w:val="24"/>
        </w:rPr>
        <w:t>psychosis</w:t>
      </w:r>
      <w:r w:rsidR="005B7661" w:rsidRPr="005B7661">
        <w:rPr>
          <w:rFonts w:ascii="Times New Roman" w:hAnsi="Times New Roman" w:cs="Times New Roman"/>
          <w:sz w:val="24"/>
          <w:szCs w:val="24"/>
        </w:rPr>
        <w:t xml:space="preserve"> </w:t>
      </w:r>
      <w:r w:rsidR="005B7661" w:rsidRPr="005B7661">
        <w:rPr>
          <w:rFonts w:ascii="Times New Roman" w:hAnsi="Times New Roman" w:cs="Times New Roman"/>
          <w:sz w:val="24"/>
          <w:szCs w:val="24"/>
        </w:rPr>
        <w:t>(shaded areas indicate 95% confidence intervals)</w:t>
      </w:r>
    </w:p>
    <w:p w14:paraId="51B29583" w14:textId="290B6C89" w:rsidR="00313CA7" w:rsidRDefault="007478FE">
      <w:r>
        <w:br w:type="page"/>
      </w:r>
    </w:p>
    <w:p w14:paraId="6866BA0E" w14:textId="45AD24FA" w:rsidR="00313CA7" w:rsidRDefault="00313CA7">
      <w:r>
        <w:rPr>
          <w:noProof/>
        </w:rPr>
        <w:lastRenderedPageBreak/>
        <w:drawing>
          <wp:inline distT="0" distB="0" distL="0" distR="0" wp14:anchorId="6B6495F2" wp14:editId="34B9598C">
            <wp:extent cx="5731510" cy="57315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_fig_mortality_natural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AE4F3" w14:textId="744B2208" w:rsidR="007478FE" w:rsidRPr="007478FE" w:rsidRDefault="007478FE" w:rsidP="007478FE">
      <w:pPr>
        <w:rPr>
          <w:rFonts w:ascii="Times New Roman" w:hAnsi="Times New Roman" w:cs="Times New Roman"/>
          <w:sz w:val="24"/>
          <w:szCs w:val="24"/>
        </w:rPr>
      </w:pPr>
      <w:r w:rsidRPr="007478FE">
        <w:rPr>
          <w:rFonts w:ascii="Times New Roman" w:hAnsi="Times New Roman" w:cs="Times New Roman"/>
          <w:sz w:val="24"/>
          <w:szCs w:val="24"/>
        </w:rPr>
        <w:t>Figure S3</w:t>
      </w:r>
      <w:r w:rsidRPr="005B7661">
        <w:rPr>
          <w:rFonts w:ascii="Times New Roman" w:hAnsi="Times New Roman" w:cs="Times New Roman"/>
          <w:sz w:val="24"/>
          <w:szCs w:val="24"/>
        </w:rPr>
        <w:t>. Māori and non-Māori Kaplan-Meier plots of medical mortality risk in 15-year follow-up from first episode psychosis</w:t>
      </w:r>
      <w:r w:rsidR="005B7661" w:rsidRPr="005B7661">
        <w:rPr>
          <w:rFonts w:ascii="Times New Roman" w:hAnsi="Times New Roman" w:cs="Times New Roman"/>
          <w:sz w:val="24"/>
          <w:szCs w:val="24"/>
        </w:rPr>
        <w:t xml:space="preserve"> </w:t>
      </w:r>
      <w:r w:rsidR="005B7661" w:rsidRPr="005B7661">
        <w:rPr>
          <w:rFonts w:ascii="Times New Roman" w:hAnsi="Times New Roman" w:cs="Times New Roman"/>
          <w:sz w:val="24"/>
          <w:szCs w:val="24"/>
        </w:rPr>
        <w:t>(shaded areas indicate 95% confidence intervals)</w:t>
      </w:r>
    </w:p>
    <w:p w14:paraId="1E7071D9" w14:textId="02CA8C9E" w:rsidR="00313CA7" w:rsidRDefault="00313CA7"/>
    <w:p w14:paraId="702BE1DB" w14:textId="2A3401D9" w:rsidR="00313CA7" w:rsidRDefault="007478FE">
      <w:r>
        <w:br w:type="page"/>
      </w:r>
    </w:p>
    <w:p w14:paraId="1F54634E" w14:textId="0B23E730" w:rsidR="00313CA7" w:rsidRDefault="00313CA7">
      <w:r>
        <w:rPr>
          <w:noProof/>
        </w:rPr>
        <w:lastRenderedPageBreak/>
        <w:drawing>
          <wp:inline distT="0" distB="0" distL="0" distR="0" wp14:anchorId="6453AED4" wp14:editId="68CFAE33">
            <wp:extent cx="5731510" cy="573151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_fig_mortality_external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A35CE" w14:textId="21E297F3" w:rsidR="007478FE" w:rsidRPr="007478FE" w:rsidRDefault="007478FE" w:rsidP="007478FE">
      <w:pPr>
        <w:rPr>
          <w:rFonts w:ascii="Times New Roman" w:hAnsi="Times New Roman" w:cs="Times New Roman"/>
          <w:sz w:val="24"/>
          <w:szCs w:val="24"/>
        </w:rPr>
      </w:pPr>
      <w:r w:rsidRPr="007478FE">
        <w:rPr>
          <w:rFonts w:ascii="Times New Roman" w:hAnsi="Times New Roman" w:cs="Times New Roman"/>
          <w:sz w:val="24"/>
          <w:szCs w:val="24"/>
        </w:rPr>
        <w:t xml:space="preserve">Figure S4. Māori and non-Māori Kaplan-Meier plots of non-medical mortality risk in 15-year follow-up from first episode </w:t>
      </w:r>
      <w:r w:rsidRPr="005B7661">
        <w:rPr>
          <w:rFonts w:ascii="Times New Roman" w:hAnsi="Times New Roman" w:cs="Times New Roman"/>
          <w:sz w:val="24"/>
          <w:szCs w:val="24"/>
        </w:rPr>
        <w:t>psychosis</w:t>
      </w:r>
      <w:r w:rsidR="005B7661" w:rsidRPr="005B7661">
        <w:rPr>
          <w:rFonts w:ascii="Times New Roman" w:hAnsi="Times New Roman" w:cs="Times New Roman"/>
          <w:sz w:val="24"/>
          <w:szCs w:val="24"/>
        </w:rPr>
        <w:t xml:space="preserve"> </w:t>
      </w:r>
      <w:r w:rsidR="005B7661" w:rsidRPr="005B7661">
        <w:rPr>
          <w:rFonts w:ascii="Times New Roman" w:hAnsi="Times New Roman" w:cs="Times New Roman"/>
          <w:sz w:val="24"/>
          <w:szCs w:val="24"/>
        </w:rPr>
        <w:t>(shaded areas indicate 95% confidence intervals)</w:t>
      </w:r>
      <w:bookmarkStart w:id="1" w:name="_GoBack"/>
      <w:bookmarkEnd w:id="1"/>
    </w:p>
    <w:p w14:paraId="7B68CFD6" w14:textId="77777777" w:rsidR="007478FE" w:rsidRDefault="007478FE"/>
    <w:sectPr w:rsidR="007478FE">
      <w:head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BE05C" w14:textId="77777777" w:rsidR="00453E26" w:rsidRDefault="00453E26" w:rsidP="00AA640E">
      <w:pPr>
        <w:spacing w:after="0" w:line="240" w:lineRule="auto"/>
      </w:pPr>
      <w:r>
        <w:separator/>
      </w:r>
    </w:p>
  </w:endnote>
  <w:endnote w:type="continuationSeparator" w:id="0">
    <w:p w14:paraId="4C286C3B" w14:textId="77777777" w:rsidR="00453E26" w:rsidRDefault="00453E26" w:rsidP="00AA6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3558D3" w14:textId="77777777" w:rsidR="00453E26" w:rsidRDefault="00453E26" w:rsidP="00AA640E">
      <w:pPr>
        <w:spacing w:after="0" w:line="240" w:lineRule="auto"/>
      </w:pPr>
      <w:r>
        <w:separator/>
      </w:r>
    </w:p>
  </w:footnote>
  <w:footnote w:type="continuationSeparator" w:id="0">
    <w:p w14:paraId="4DD6AB22" w14:textId="77777777" w:rsidR="00453E26" w:rsidRDefault="00453E26" w:rsidP="00AA6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507736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49FC59" w14:textId="3DD75851" w:rsidR="00AA640E" w:rsidRPr="00AA640E" w:rsidRDefault="00AA640E">
        <w:pPr>
          <w:pStyle w:val="Header"/>
          <w:jc w:val="right"/>
          <w:rPr>
            <w:rFonts w:ascii="Times New Roman" w:hAnsi="Times New Roman" w:cs="Times New Roman"/>
          </w:rPr>
        </w:pPr>
        <w:r w:rsidRPr="00AA640E">
          <w:rPr>
            <w:rFonts w:ascii="Times New Roman" w:hAnsi="Times New Roman" w:cs="Times New Roman"/>
          </w:rPr>
          <w:fldChar w:fldCharType="begin"/>
        </w:r>
        <w:r w:rsidRPr="00AA640E">
          <w:rPr>
            <w:rFonts w:ascii="Times New Roman" w:hAnsi="Times New Roman" w:cs="Times New Roman"/>
          </w:rPr>
          <w:instrText xml:space="preserve"> PAGE   \* MERGEFORMAT </w:instrText>
        </w:r>
        <w:r w:rsidRPr="00AA640E">
          <w:rPr>
            <w:rFonts w:ascii="Times New Roman" w:hAnsi="Times New Roman" w:cs="Times New Roman"/>
          </w:rPr>
          <w:fldChar w:fldCharType="separate"/>
        </w:r>
        <w:r w:rsidRPr="00AA640E">
          <w:rPr>
            <w:rFonts w:ascii="Times New Roman" w:hAnsi="Times New Roman" w:cs="Times New Roman"/>
            <w:noProof/>
          </w:rPr>
          <w:t>2</w:t>
        </w:r>
        <w:r w:rsidRPr="00AA640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BDCC6DB" w14:textId="77777777" w:rsidR="00AA640E" w:rsidRDefault="00AA64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563"/>
    <w:rsid w:val="0027182E"/>
    <w:rsid w:val="00313CA7"/>
    <w:rsid w:val="00367EED"/>
    <w:rsid w:val="00453E26"/>
    <w:rsid w:val="004D161D"/>
    <w:rsid w:val="00597D28"/>
    <w:rsid w:val="005B7661"/>
    <w:rsid w:val="007478FE"/>
    <w:rsid w:val="007F57E8"/>
    <w:rsid w:val="008D6ADF"/>
    <w:rsid w:val="00925B65"/>
    <w:rsid w:val="00AA640E"/>
    <w:rsid w:val="00B40A5F"/>
    <w:rsid w:val="00B543EB"/>
    <w:rsid w:val="00C53E8D"/>
    <w:rsid w:val="00D14A96"/>
    <w:rsid w:val="00D52E26"/>
    <w:rsid w:val="00DC0563"/>
    <w:rsid w:val="00E701F0"/>
    <w:rsid w:val="00EB51E2"/>
    <w:rsid w:val="00F5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6474B"/>
  <w15:chartTrackingRefBased/>
  <w15:docId w15:val="{C94BB544-273C-4E0A-9615-D6A6CBFBB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1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61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6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6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40E"/>
  </w:style>
  <w:style w:type="paragraph" w:styleId="Footer">
    <w:name w:val="footer"/>
    <w:basedOn w:val="Normal"/>
    <w:link w:val="FooterChar"/>
    <w:uiPriority w:val="99"/>
    <w:unhideWhenUsed/>
    <w:rsid w:val="00AA6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8E78B2803D4740B23DCB47776CF039" ma:contentTypeVersion="9" ma:contentTypeDescription="Create a new document." ma:contentTypeScope="" ma:versionID="d1dbc9073885a580b743f4ce82ab3812">
  <xsd:schema xmlns:xsd="http://www.w3.org/2001/XMLSchema" xmlns:xs="http://www.w3.org/2001/XMLSchema" xmlns:p="http://schemas.microsoft.com/office/2006/metadata/properties" xmlns:ns3="b72fe00c-0c24-4351-833c-d3a092fc29a8" targetNamespace="http://schemas.microsoft.com/office/2006/metadata/properties" ma:root="true" ma:fieldsID="7d21456bdd228db706724c58c41f3e07" ns3:_="">
    <xsd:import namespace="b72fe00c-0c24-4351-833c-d3a092fc29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fe00c-0c24-4351-833c-d3a092fc2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CD7D9-CE6A-4ED2-851F-3DA1AB3468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AA4FC6-4F1E-4C29-9A53-36FA04C453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31C0D29-470D-4D8C-91BE-DB66947150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fe00c-0c24-4351-833c-d3a092fc29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949F4F-516E-4372-93EB-110C5401C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7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onk</dc:creator>
  <cp:keywords/>
  <dc:description/>
  <cp:lastModifiedBy>Nathan Monk</cp:lastModifiedBy>
  <cp:revision>4</cp:revision>
  <dcterms:created xsi:type="dcterms:W3CDTF">2024-01-22T21:44:00Z</dcterms:created>
  <dcterms:modified xsi:type="dcterms:W3CDTF">2024-02-06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8E78B2803D4740B23DCB47776CF039</vt:lpwstr>
  </property>
</Properties>
</file>